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379129" w14:textId="77777777" w:rsidR="002A7676" w:rsidRDefault="002A7676" w:rsidP="002A7676">
      <w:pPr>
        <w:spacing w:line="259" w:lineRule="auto"/>
        <w:rPr>
          <w:rFonts w:asciiTheme="majorHAnsi" w:hAnsiTheme="majorHAnsi" w:cstheme="majorHAnsi"/>
          <w:b/>
          <w:bCs/>
          <w:sz w:val="22"/>
          <w:lang w:val="en-US"/>
        </w:rPr>
      </w:pPr>
      <w:r>
        <w:rPr>
          <w:rFonts w:asciiTheme="majorHAnsi" w:hAnsiTheme="majorHAnsi" w:cstheme="majorHAnsi"/>
          <w:b/>
          <w:bCs/>
          <w:sz w:val="22"/>
          <w:lang w:val="en-US"/>
        </w:rPr>
        <w:t>SUPPLEMENTARY</w:t>
      </w:r>
      <w:r w:rsidRPr="002273D8">
        <w:rPr>
          <w:rFonts w:asciiTheme="majorHAnsi" w:hAnsiTheme="majorHAnsi" w:cstheme="majorHAnsi"/>
          <w:b/>
          <w:bCs/>
          <w:sz w:val="22"/>
          <w:lang w:val="en-US"/>
        </w:rPr>
        <w:t xml:space="preserve"> INFORMATION</w:t>
      </w:r>
    </w:p>
    <w:p w14:paraId="67C8A06B" w14:textId="77777777" w:rsidR="002A7676" w:rsidRDefault="002A7676" w:rsidP="002A7676">
      <w:pPr>
        <w:spacing w:line="259" w:lineRule="auto"/>
        <w:rPr>
          <w:rFonts w:asciiTheme="majorHAnsi" w:hAnsiTheme="majorHAnsi" w:cstheme="majorHAnsi"/>
          <w:lang w:val="en-US"/>
        </w:rPr>
      </w:pPr>
    </w:p>
    <w:p w14:paraId="16BF1080" w14:textId="77777777" w:rsidR="002A7676" w:rsidRPr="005B57E0" w:rsidRDefault="002A7676" w:rsidP="002A7676">
      <w:pPr>
        <w:rPr>
          <w:rFonts w:asciiTheme="majorHAnsi" w:hAnsiTheme="majorHAnsi" w:cstheme="majorHAnsi"/>
          <w:sz w:val="22"/>
          <w:lang w:val="en-US"/>
        </w:rPr>
      </w:pPr>
      <w:r w:rsidRPr="005B57E0">
        <w:rPr>
          <w:rFonts w:asciiTheme="majorHAnsi" w:hAnsiTheme="majorHAnsi" w:cstheme="majorHAnsi"/>
          <w:b/>
          <w:bCs/>
          <w:sz w:val="22"/>
          <w:lang w:val="en-US"/>
        </w:rPr>
        <w:t xml:space="preserve">Table </w:t>
      </w:r>
      <w:r>
        <w:rPr>
          <w:rFonts w:asciiTheme="majorHAnsi" w:hAnsiTheme="majorHAnsi" w:cstheme="majorHAnsi"/>
          <w:b/>
          <w:bCs/>
          <w:sz w:val="22"/>
          <w:lang w:val="en-US"/>
        </w:rPr>
        <w:t>S</w:t>
      </w:r>
      <w:r w:rsidRPr="005B57E0">
        <w:rPr>
          <w:rFonts w:asciiTheme="majorHAnsi" w:hAnsiTheme="majorHAnsi" w:cstheme="majorHAnsi"/>
          <w:b/>
          <w:bCs/>
          <w:sz w:val="22"/>
          <w:lang w:val="en-US"/>
        </w:rPr>
        <w:t>1:</w:t>
      </w:r>
      <w:r w:rsidRPr="005B57E0">
        <w:rPr>
          <w:rFonts w:asciiTheme="majorHAnsi" w:hAnsiTheme="majorHAnsi" w:cstheme="majorHAnsi"/>
          <w:sz w:val="22"/>
          <w:lang w:val="en-US"/>
        </w:rPr>
        <w:t xml:space="preserve"> Number of serum samples per breakthrough infection (BTI) variant</w:t>
      </w:r>
      <w:r>
        <w:rPr>
          <w:rFonts w:asciiTheme="majorHAnsi" w:hAnsiTheme="majorHAnsi" w:cstheme="majorHAnsi"/>
          <w:sz w:val="22"/>
          <w:lang w:val="en-US"/>
        </w:rPr>
        <w:t>.</w:t>
      </w:r>
    </w:p>
    <w:tbl>
      <w:tblPr>
        <w:tblW w:w="90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770"/>
        <w:gridCol w:w="5459"/>
      </w:tblGrid>
      <w:tr w:rsidR="002A7676" w:rsidRPr="005B57E0" w14:paraId="24E21E77" w14:textId="77777777" w:rsidTr="000E3425">
        <w:trPr>
          <w:gridAfter w:val="1"/>
          <w:wAfter w:w="5459" w:type="dxa"/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14:paraId="3AE8B9FE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TI variant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D3427A8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proofErr w:type="spellStart"/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Nbr</w:t>
            </w:r>
            <w:proofErr w:type="spellEnd"/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. of sera</w:t>
            </w:r>
          </w:p>
        </w:tc>
      </w:tr>
      <w:tr w:rsidR="002A7676" w:rsidRPr="005B57E0" w14:paraId="7E264870" w14:textId="77777777" w:rsidTr="000E3425">
        <w:trPr>
          <w:gridAfter w:val="1"/>
          <w:wAfter w:w="5459" w:type="dxa"/>
          <w:trHeight w:val="300"/>
        </w:trPr>
        <w:tc>
          <w:tcPr>
            <w:tcW w:w="183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78B2F" w14:textId="77777777" w:rsidR="002A7676" w:rsidRPr="006E04F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6E04F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2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33648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</w:t>
            </w:r>
          </w:p>
        </w:tc>
      </w:tr>
      <w:tr w:rsidR="002A7676" w:rsidRPr="005B57E0" w14:paraId="254BAF05" w14:textId="77777777" w:rsidTr="000E3425">
        <w:trPr>
          <w:gridAfter w:val="1"/>
          <w:wAfter w:w="5459" w:type="dxa"/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5DA30" w14:textId="77777777" w:rsidR="002A7676" w:rsidRPr="006E04F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6E04F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033AF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0</w:t>
            </w:r>
          </w:p>
        </w:tc>
      </w:tr>
      <w:tr w:rsidR="002A7676" w:rsidRPr="005B57E0" w14:paraId="69A2376E" w14:textId="77777777" w:rsidTr="000E3425">
        <w:trPr>
          <w:gridAfter w:val="1"/>
          <w:wAfter w:w="5459" w:type="dxa"/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6229D" w14:textId="77777777" w:rsidR="002A7676" w:rsidRPr="006E04F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6E04F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Q.1.1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ACC09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</w:t>
            </w:r>
          </w:p>
        </w:tc>
      </w:tr>
      <w:tr w:rsidR="002A7676" w:rsidRPr="005B57E0" w14:paraId="2607A713" w14:textId="77777777" w:rsidTr="000E3425">
        <w:trPr>
          <w:gridAfter w:val="1"/>
          <w:wAfter w:w="5459" w:type="dxa"/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55FB7" w14:textId="77777777" w:rsidR="002A7676" w:rsidRPr="006E04F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6E04F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XBB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5A069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</w:t>
            </w:r>
          </w:p>
        </w:tc>
      </w:tr>
      <w:tr w:rsidR="002A7676" w:rsidRPr="005B57E0" w14:paraId="58E2512C" w14:textId="77777777" w:rsidTr="000E3425">
        <w:trPr>
          <w:gridAfter w:val="1"/>
          <w:wAfter w:w="5459" w:type="dxa"/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14FF5" w14:textId="77777777" w:rsidR="002A7676" w:rsidRPr="006E04F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6E04F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XBB/JN.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2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52B7D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</w:t>
            </w:r>
          </w:p>
        </w:tc>
      </w:tr>
      <w:tr w:rsidR="002A7676" w:rsidRPr="005B57E0" w14:paraId="553B2F31" w14:textId="77777777" w:rsidTr="000E3425">
        <w:trPr>
          <w:gridAfter w:val="1"/>
          <w:wAfter w:w="5459" w:type="dxa"/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0DB00" w14:textId="77777777" w:rsidR="002A7676" w:rsidRPr="006E04F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6E04F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/BQ.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2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E7CEC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</w:t>
            </w:r>
          </w:p>
        </w:tc>
      </w:tr>
      <w:tr w:rsidR="002A7676" w:rsidRPr="005B57E0" w14:paraId="62342E51" w14:textId="77777777" w:rsidTr="000E3425">
        <w:trPr>
          <w:gridAfter w:val="1"/>
          <w:wAfter w:w="5459" w:type="dxa"/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E5340" w14:textId="77777777" w:rsidR="002A7676" w:rsidRPr="006E04F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6E04F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/XBB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2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CA009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</w:t>
            </w:r>
          </w:p>
        </w:tc>
      </w:tr>
      <w:tr w:rsidR="002A7676" w:rsidRPr="005B57E0" w14:paraId="1ED6E797" w14:textId="77777777" w:rsidTr="000E3425">
        <w:trPr>
          <w:gridAfter w:val="1"/>
          <w:wAfter w:w="5459" w:type="dxa"/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1CA59" w14:textId="77777777" w:rsidR="002A7676" w:rsidRPr="006E04F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6E04F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</w:t>
            </w:r>
            <w:r w:rsidRPr="006E04F0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st</w:t>
            </w:r>
            <w:r w:rsidRPr="006E04F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 BA.2, 2</w:t>
            </w:r>
            <w:r w:rsidRPr="006E04F0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nd</w:t>
            </w:r>
            <w:r w:rsidRPr="006E04F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 XBB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3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C618C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</w:t>
            </w:r>
          </w:p>
        </w:tc>
      </w:tr>
      <w:tr w:rsidR="002A7676" w:rsidRPr="005B57E0" w14:paraId="33355A25" w14:textId="77777777" w:rsidTr="000E3425">
        <w:trPr>
          <w:gridAfter w:val="1"/>
          <w:wAfter w:w="5459" w:type="dxa"/>
          <w:trHeight w:val="31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F5A62" w14:textId="77777777" w:rsidR="002A7676" w:rsidRPr="006E04F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6E04F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</w:t>
            </w:r>
            <w:r w:rsidRPr="006E04F0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st</w:t>
            </w:r>
            <w:r w:rsidRPr="006E04F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 BA.5, 2</w:t>
            </w:r>
            <w:r w:rsidRPr="006E04F0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nd</w:t>
            </w:r>
            <w:r w:rsidRPr="006E04F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 XBB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3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1BB22DD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</w:t>
            </w:r>
          </w:p>
        </w:tc>
      </w:tr>
      <w:tr w:rsidR="002A7676" w:rsidRPr="00FE1DE4" w14:paraId="65A7AA0A" w14:textId="77777777" w:rsidTr="000E3425">
        <w:trPr>
          <w:trHeight w:val="315"/>
        </w:trPr>
        <w:tc>
          <w:tcPr>
            <w:tcW w:w="9067" w:type="dxa"/>
            <w:gridSpan w:val="3"/>
            <w:noWrap/>
            <w:vAlign w:val="bottom"/>
          </w:tcPr>
          <w:p w14:paraId="20CFF99C" w14:textId="77777777" w:rsidR="002A7676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 Single-variant infections (BA.2, BA.5, BQ.1.1, XBB)</w:t>
            </w:r>
          </w:p>
        </w:tc>
      </w:tr>
      <w:tr w:rsidR="002A7676" w:rsidRPr="00FE1DE4" w14:paraId="02B9DFB7" w14:textId="77777777" w:rsidTr="000E3425">
        <w:trPr>
          <w:trHeight w:val="315"/>
        </w:trPr>
        <w:tc>
          <w:tcPr>
            <w:tcW w:w="9067" w:type="dxa"/>
            <w:gridSpan w:val="3"/>
            <w:noWrap/>
            <w:vAlign w:val="bottom"/>
          </w:tcPr>
          <w:p w14:paraId="6C332FB3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 Infections during waves with co-circulating variants where the infecting lineage could not be clearly assigned </w:t>
            </w:r>
            <w:r w:rsidRPr="005B57E0">
              <w:rPr>
                <w:rFonts w:asciiTheme="majorHAnsi" w:hAnsiTheme="majorHAnsi" w:cstheme="majorHAnsi"/>
                <w:sz w:val="22"/>
                <w:lang w:val="en-US"/>
              </w:rPr>
              <w:t>(XBB/JN.1, BA.5/BQ.1.1, BA.5/XBB</w:t>
            </w:r>
            <w:r>
              <w:rPr>
                <w:rFonts w:asciiTheme="majorHAnsi" w:hAnsiTheme="majorHAnsi" w:cstheme="majorHAnsi"/>
                <w:sz w:val="22"/>
                <w:lang w:val="en-US"/>
              </w:rPr>
              <w:t>)</w:t>
            </w:r>
          </w:p>
        </w:tc>
      </w:tr>
      <w:tr w:rsidR="002A7676" w:rsidRPr="00FE1DE4" w14:paraId="2BDAE3B7" w14:textId="77777777" w:rsidTr="000E3425">
        <w:trPr>
          <w:trHeight w:val="315"/>
        </w:trPr>
        <w:tc>
          <w:tcPr>
            <w:tcW w:w="9067" w:type="dxa"/>
            <w:gridSpan w:val="3"/>
            <w:noWrap/>
            <w:vAlign w:val="bottom"/>
          </w:tcPr>
          <w:p w14:paraId="2FC8225C" w14:textId="77777777" w:rsidR="002A7676" w:rsidRPr="00A8547D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 xml:space="preserve">3 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Sequential infections indicating first and second infecting variants </w:t>
            </w:r>
            <w:r w:rsidRPr="005B57E0">
              <w:rPr>
                <w:rFonts w:asciiTheme="majorHAnsi" w:hAnsiTheme="majorHAnsi" w:cstheme="majorHAnsi"/>
                <w:sz w:val="22"/>
                <w:lang w:val="en-US"/>
              </w:rPr>
              <w:t>(1</w:t>
            </w:r>
            <w:r w:rsidRPr="00E427EB">
              <w:rPr>
                <w:rFonts w:asciiTheme="majorHAnsi" w:hAnsiTheme="majorHAnsi" w:cstheme="majorHAnsi"/>
                <w:sz w:val="22"/>
                <w:vertAlign w:val="superscript"/>
                <w:lang w:val="en-US"/>
              </w:rPr>
              <w:t>st</w:t>
            </w:r>
            <w:r w:rsidRPr="005B57E0">
              <w:rPr>
                <w:rFonts w:asciiTheme="majorHAnsi" w:hAnsiTheme="majorHAnsi" w:cstheme="majorHAnsi"/>
                <w:sz w:val="22"/>
                <w:lang w:val="en-US"/>
              </w:rPr>
              <w:t xml:space="preserve"> BA.2, 2</w:t>
            </w:r>
            <w:r w:rsidRPr="00E427EB">
              <w:rPr>
                <w:rFonts w:asciiTheme="majorHAnsi" w:hAnsiTheme="majorHAnsi" w:cstheme="majorHAnsi"/>
                <w:sz w:val="22"/>
                <w:vertAlign w:val="superscript"/>
                <w:lang w:val="en-US"/>
              </w:rPr>
              <w:t>nd</w:t>
            </w:r>
            <w:r w:rsidRPr="005B57E0">
              <w:rPr>
                <w:rFonts w:asciiTheme="majorHAnsi" w:hAnsiTheme="majorHAnsi" w:cstheme="majorHAnsi"/>
                <w:sz w:val="22"/>
                <w:lang w:val="en-US"/>
              </w:rPr>
              <w:t xml:space="preserve"> XBB; 1</w:t>
            </w:r>
            <w:r w:rsidRPr="00E427EB">
              <w:rPr>
                <w:rFonts w:asciiTheme="majorHAnsi" w:hAnsiTheme="majorHAnsi" w:cstheme="majorHAnsi"/>
                <w:sz w:val="22"/>
                <w:vertAlign w:val="superscript"/>
                <w:lang w:val="en-US"/>
              </w:rPr>
              <w:t>st</w:t>
            </w:r>
            <w:r w:rsidRPr="005B57E0">
              <w:rPr>
                <w:rFonts w:asciiTheme="majorHAnsi" w:hAnsiTheme="majorHAnsi" w:cstheme="majorHAnsi"/>
                <w:sz w:val="22"/>
                <w:lang w:val="en-US"/>
              </w:rPr>
              <w:t xml:space="preserve"> BA.5, 2</w:t>
            </w:r>
            <w:r w:rsidRPr="00E427EB">
              <w:rPr>
                <w:rFonts w:asciiTheme="majorHAnsi" w:hAnsiTheme="majorHAnsi" w:cstheme="majorHAnsi"/>
                <w:sz w:val="22"/>
                <w:vertAlign w:val="superscript"/>
                <w:lang w:val="en-US"/>
              </w:rPr>
              <w:t>nd</w:t>
            </w:r>
            <w:r w:rsidRPr="005B57E0">
              <w:rPr>
                <w:rFonts w:asciiTheme="majorHAnsi" w:hAnsiTheme="majorHAnsi" w:cstheme="majorHAnsi"/>
                <w:sz w:val="22"/>
                <w:lang w:val="en-US"/>
              </w:rPr>
              <w:t xml:space="preserve"> XBB</w:t>
            </w:r>
            <w:r>
              <w:rPr>
                <w:rFonts w:asciiTheme="majorHAnsi" w:hAnsiTheme="majorHAnsi" w:cstheme="majorHAnsi"/>
                <w:sz w:val="22"/>
                <w:lang w:val="en-US"/>
              </w:rPr>
              <w:t>)</w:t>
            </w:r>
            <w:r w:rsidRPr="005B57E0">
              <w:rPr>
                <w:rFonts w:asciiTheme="majorHAnsi" w:hAnsiTheme="majorHAnsi" w:cstheme="majorHAnsi"/>
                <w:sz w:val="22"/>
                <w:lang w:val="en-US"/>
              </w:rPr>
              <w:t xml:space="preserve"> </w:t>
            </w:r>
          </w:p>
        </w:tc>
      </w:tr>
    </w:tbl>
    <w:p w14:paraId="075EA81E" w14:textId="77777777" w:rsidR="002A7676" w:rsidRDefault="002A7676" w:rsidP="002A7676">
      <w:pPr>
        <w:spacing w:line="259" w:lineRule="auto"/>
        <w:rPr>
          <w:rFonts w:asciiTheme="majorHAnsi" w:hAnsiTheme="majorHAnsi" w:cstheme="majorHAnsi"/>
          <w:lang w:val="en-US"/>
        </w:rPr>
      </w:pPr>
    </w:p>
    <w:p w14:paraId="5564490F" w14:textId="77777777" w:rsidR="002A7676" w:rsidRDefault="002A7676" w:rsidP="002A7676">
      <w:pPr>
        <w:spacing w:line="259" w:lineRule="auto"/>
        <w:rPr>
          <w:rFonts w:asciiTheme="majorHAnsi" w:hAnsiTheme="majorHAnsi" w:cstheme="majorHAnsi"/>
          <w:lang w:val="en-US"/>
        </w:rPr>
      </w:pPr>
    </w:p>
    <w:p w14:paraId="0353AD34" w14:textId="77777777" w:rsidR="002A7676" w:rsidRDefault="002A7676" w:rsidP="002A7676">
      <w:pPr>
        <w:spacing w:line="259" w:lineRule="auto"/>
        <w:rPr>
          <w:rFonts w:asciiTheme="majorHAnsi" w:hAnsiTheme="majorHAnsi" w:cstheme="majorHAnsi"/>
          <w:lang w:val="en-US"/>
        </w:rPr>
      </w:pPr>
    </w:p>
    <w:p w14:paraId="3C2854D2" w14:textId="77777777" w:rsidR="002A7676" w:rsidRPr="002273D8" w:rsidRDefault="002A7676" w:rsidP="002A7676">
      <w:pPr>
        <w:spacing w:line="259" w:lineRule="auto"/>
        <w:rPr>
          <w:rFonts w:asciiTheme="majorHAnsi" w:hAnsiTheme="majorHAnsi" w:cstheme="majorHAnsi"/>
          <w:lang w:val="en-US"/>
        </w:rPr>
      </w:pPr>
    </w:p>
    <w:p w14:paraId="724AC738" w14:textId="77777777" w:rsidR="002A7676" w:rsidRPr="005B57E0" w:rsidRDefault="002A7676" w:rsidP="002A7676">
      <w:pPr>
        <w:jc w:val="center"/>
        <w:rPr>
          <w:rFonts w:asciiTheme="majorHAnsi" w:hAnsiTheme="majorHAnsi" w:cstheme="majorHAnsi"/>
          <w:lang w:val="en-US"/>
        </w:rPr>
      </w:pPr>
    </w:p>
    <w:p w14:paraId="39C99266" w14:textId="77777777" w:rsidR="002A7676" w:rsidRPr="005B57E0" w:rsidRDefault="002A7676" w:rsidP="002A7676">
      <w:pPr>
        <w:jc w:val="center"/>
        <w:rPr>
          <w:rFonts w:asciiTheme="majorHAnsi" w:hAnsiTheme="majorHAnsi" w:cstheme="majorHAnsi"/>
          <w:lang w:val="en-US"/>
        </w:rPr>
      </w:pPr>
      <w:r w:rsidRPr="005B57E0">
        <w:rPr>
          <w:rFonts w:asciiTheme="majorHAnsi" w:hAnsiTheme="majorHAnsi" w:cstheme="majorHAnsi"/>
          <w:noProof/>
          <w:lang w:eastAsia="en-IN"/>
        </w:rPr>
        <w:drawing>
          <wp:inline distT="0" distB="0" distL="0" distR="0" wp14:anchorId="64E13094" wp14:editId="2E119235">
            <wp:extent cx="5760720" cy="1637030"/>
            <wp:effectExtent l="0" t="0" r="0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3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231FE" w14:textId="77777777" w:rsidR="002A7676" w:rsidRPr="000426BA" w:rsidRDefault="002A7676" w:rsidP="002A7676">
      <w:pPr>
        <w:spacing w:line="276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  <w:r w:rsidRPr="000426BA">
        <w:rPr>
          <w:rFonts w:asciiTheme="majorHAnsi" w:hAnsiTheme="majorHAnsi" w:cstheme="majorHAnsi"/>
          <w:b/>
          <w:sz w:val="20"/>
          <w:szCs w:val="20"/>
          <w:lang w:val="en-US"/>
        </w:rPr>
        <w:t xml:space="preserve">Figure S1: </w:t>
      </w:r>
      <w:proofErr w:type="spellStart"/>
      <w:r w:rsidRPr="000426BA">
        <w:rPr>
          <w:rFonts w:asciiTheme="majorHAnsi" w:hAnsiTheme="majorHAnsi" w:cstheme="majorHAnsi"/>
          <w:b/>
          <w:sz w:val="20"/>
          <w:szCs w:val="20"/>
          <w:lang w:val="en-US"/>
        </w:rPr>
        <w:t>Pseudovirus</w:t>
      </w:r>
      <w:proofErr w:type="spellEnd"/>
      <w:r w:rsidRPr="000426BA">
        <w:rPr>
          <w:rFonts w:asciiTheme="majorHAnsi" w:hAnsiTheme="majorHAnsi" w:cstheme="majorHAnsi"/>
          <w:b/>
          <w:sz w:val="20"/>
          <w:szCs w:val="20"/>
          <w:lang w:val="en-US"/>
        </w:rPr>
        <w:t xml:space="preserve"> neutralization test (</w:t>
      </w:r>
      <w:proofErr w:type="spellStart"/>
      <w:r w:rsidRPr="000426BA">
        <w:rPr>
          <w:rFonts w:asciiTheme="majorHAnsi" w:hAnsiTheme="majorHAnsi" w:cstheme="majorHAnsi"/>
          <w:b/>
          <w:sz w:val="20"/>
          <w:szCs w:val="20"/>
          <w:lang w:val="en-US"/>
        </w:rPr>
        <w:t>pVNT</w:t>
      </w:r>
      <w:proofErr w:type="spellEnd"/>
      <w:r w:rsidRPr="000426BA">
        <w:rPr>
          <w:rFonts w:asciiTheme="majorHAnsi" w:hAnsiTheme="majorHAnsi" w:cstheme="majorHAnsi"/>
          <w:b/>
          <w:sz w:val="20"/>
          <w:szCs w:val="20"/>
          <w:lang w:val="en-US"/>
        </w:rPr>
        <w:t>) titration of negative serum samples against different SARS-CoV-2 spike variants.</w:t>
      </w:r>
    </w:p>
    <w:p w14:paraId="40449612" w14:textId="77777777" w:rsidR="002A7676" w:rsidRPr="00210D3C" w:rsidRDefault="002A7676" w:rsidP="002A7676">
      <w:pPr>
        <w:spacing w:line="276" w:lineRule="auto"/>
        <w:rPr>
          <w:rFonts w:asciiTheme="majorHAnsi" w:hAnsiTheme="majorHAnsi" w:cstheme="majorHAnsi"/>
          <w:sz w:val="22"/>
          <w:lang w:val="en-US"/>
        </w:rPr>
        <w:sectPr w:rsidR="002A7676" w:rsidRPr="00210D3C" w:rsidSect="00151A05">
          <w:footerReference w:type="default" r:id="rId9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 w:rsidRPr="000426BA">
        <w:rPr>
          <w:rFonts w:asciiTheme="majorHAnsi" w:hAnsiTheme="majorHAnsi" w:cstheme="majorHAnsi"/>
          <w:sz w:val="20"/>
          <w:szCs w:val="20"/>
          <w:lang w:val="en-US"/>
        </w:rPr>
        <w:lastRenderedPageBreak/>
        <w:t xml:space="preserve">Percentage of infection for negative control sera tested against </w:t>
      </w:r>
      <w:r w:rsidRPr="005B57E0">
        <w:rPr>
          <w:rFonts w:asciiTheme="majorHAnsi" w:hAnsiTheme="majorHAnsi" w:cstheme="majorHAnsi"/>
          <w:sz w:val="20"/>
          <w:szCs w:val="20"/>
          <w:lang w:val="en-US"/>
        </w:rPr>
        <w:t xml:space="preserve">SARS-CoV-2 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D614G (A), BA.5 (B), and </w:t>
      </w:r>
      <w:r w:rsidRPr="005B57E0">
        <w:rPr>
          <w:rFonts w:asciiTheme="majorHAnsi" w:hAnsiTheme="majorHAnsi" w:cstheme="majorHAnsi"/>
          <w:sz w:val="20"/>
          <w:szCs w:val="20"/>
          <w:lang w:val="en-US"/>
        </w:rPr>
        <w:t>XBB.1.5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(C) tested in the </w:t>
      </w:r>
      <w:proofErr w:type="spellStart"/>
      <w:r>
        <w:rPr>
          <w:rFonts w:asciiTheme="majorHAnsi" w:hAnsiTheme="majorHAnsi" w:cstheme="majorHAnsi"/>
          <w:sz w:val="20"/>
          <w:szCs w:val="20"/>
          <w:lang w:val="en-US"/>
        </w:rPr>
        <w:t>pVNT</w:t>
      </w:r>
      <w:proofErr w:type="spellEnd"/>
      <w:r>
        <w:rPr>
          <w:rFonts w:asciiTheme="majorHAnsi" w:hAnsiTheme="majorHAnsi" w:cstheme="majorHAnsi"/>
          <w:sz w:val="20"/>
          <w:szCs w:val="20"/>
          <w:lang w:val="en-US"/>
        </w:rPr>
        <w:t xml:space="preserve">. </w:t>
      </w:r>
      <w:r w:rsidRPr="000426BA">
        <w:rPr>
          <w:rFonts w:asciiTheme="majorHAnsi" w:hAnsiTheme="majorHAnsi" w:cstheme="majorHAnsi"/>
          <w:sz w:val="20"/>
          <w:szCs w:val="20"/>
          <w:lang w:val="en-US"/>
        </w:rPr>
        <w:t xml:space="preserve">10 pre-pandemic serum samples </w:t>
      </w:r>
      <w:r w:rsidRPr="005B57E0">
        <w:rPr>
          <w:rFonts w:asciiTheme="majorHAnsi" w:hAnsiTheme="majorHAnsi" w:cstheme="majorHAnsi"/>
          <w:sz w:val="20"/>
          <w:szCs w:val="20"/>
          <w:lang w:val="en-US"/>
        </w:rPr>
        <w:t>were analy</w:t>
      </w:r>
      <w:r>
        <w:rPr>
          <w:rFonts w:asciiTheme="majorHAnsi" w:hAnsiTheme="majorHAnsi" w:cstheme="majorHAnsi"/>
          <w:sz w:val="20"/>
          <w:szCs w:val="20"/>
          <w:lang w:val="en-US"/>
        </w:rPr>
        <w:t>z</w:t>
      </w:r>
      <w:r w:rsidRPr="005B57E0">
        <w:rPr>
          <w:rFonts w:asciiTheme="majorHAnsi" w:hAnsiTheme="majorHAnsi" w:cstheme="majorHAnsi"/>
          <w:sz w:val="20"/>
          <w:szCs w:val="20"/>
          <w:lang w:val="en-US"/>
        </w:rPr>
        <w:t>ed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. </w:t>
      </w:r>
      <w:r w:rsidRPr="005B57E0">
        <w:rPr>
          <w:rFonts w:asciiTheme="majorHAnsi" w:hAnsiTheme="majorHAnsi" w:cstheme="majorHAnsi"/>
          <w:sz w:val="20"/>
          <w:szCs w:val="20"/>
          <w:lang w:val="en-US"/>
        </w:rPr>
        <w:t xml:space="preserve">Data are from at least three independent experiments. </w:t>
      </w:r>
      <w:r w:rsidRPr="000426BA">
        <w:rPr>
          <w:rFonts w:asciiTheme="majorHAnsi" w:hAnsiTheme="majorHAnsi" w:cstheme="majorHAnsi"/>
          <w:sz w:val="20"/>
          <w:szCs w:val="20"/>
          <w:lang w:val="en-US"/>
        </w:rPr>
        <w:t>Infection values above 125% were set to 100% for visualization.</w:t>
      </w:r>
    </w:p>
    <w:p w14:paraId="223DFE3E" w14:textId="77777777" w:rsidR="002A7676" w:rsidRPr="00544011" w:rsidRDefault="002A7676" w:rsidP="002A7676">
      <w:pPr>
        <w:rPr>
          <w:rFonts w:asciiTheme="majorHAnsi" w:hAnsiTheme="majorHAnsi" w:cstheme="majorHAnsi"/>
          <w:b/>
          <w:bCs/>
          <w:lang w:val="en-US"/>
        </w:rPr>
      </w:pPr>
      <w:r w:rsidRPr="00544011">
        <w:rPr>
          <w:rFonts w:asciiTheme="majorHAnsi" w:hAnsiTheme="majorHAnsi" w:cstheme="majorHAnsi"/>
          <w:b/>
          <w:bCs/>
          <w:lang w:val="en-US"/>
        </w:rPr>
        <w:lastRenderedPageBreak/>
        <w:t>Table S2: Serum samples</w:t>
      </w:r>
    </w:p>
    <w:tbl>
      <w:tblPr>
        <w:tblW w:w="144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425"/>
        <w:gridCol w:w="709"/>
        <w:gridCol w:w="1701"/>
        <w:gridCol w:w="850"/>
        <w:gridCol w:w="709"/>
        <w:gridCol w:w="709"/>
        <w:gridCol w:w="567"/>
        <w:gridCol w:w="850"/>
        <w:gridCol w:w="851"/>
        <w:gridCol w:w="850"/>
        <w:gridCol w:w="993"/>
        <w:gridCol w:w="850"/>
        <w:gridCol w:w="851"/>
        <w:gridCol w:w="850"/>
        <w:gridCol w:w="992"/>
        <w:gridCol w:w="851"/>
      </w:tblGrid>
      <w:tr w:rsidR="002A7676" w:rsidRPr="005B57E0" w14:paraId="0FE95B68" w14:textId="77777777" w:rsidTr="000E3425">
        <w:trPr>
          <w:trHeight w:val="32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F51D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Serum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44DB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TI varia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776A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Vaccination histor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F851C" w14:textId="77777777" w:rsidR="002A7676" w:rsidRPr="00DA4774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DA4774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Age</w:t>
            </w:r>
          </w:p>
          <w:p w14:paraId="7EA2760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DA4774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(years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722A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Sex (f/m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8D2A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dpV</w:t>
            </w: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6522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dpI</w:t>
            </w: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2</w:t>
            </w:r>
          </w:p>
        </w:tc>
        <w:tc>
          <w:tcPr>
            <w:tcW w:w="52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A2A7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GMT (</w:t>
            </w:r>
            <w:proofErr w:type="spellStart"/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pVNT</w:t>
            </w:r>
            <w:proofErr w:type="spellEnd"/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CB71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GMT (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VNT</w:t>
            </w: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)</w:t>
            </w:r>
          </w:p>
        </w:tc>
      </w:tr>
      <w:tr w:rsidR="002A7676" w:rsidRPr="005B57E0" w14:paraId="6675E83D" w14:textId="77777777" w:rsidTr="000E3425">
        <w:trPr>
          <w:trHeight w:val="304"/>
        </w:trPr>
        <w:tc>
          <w:tcPr>
            <w:tcW w:w="846" w:type="dxa"/>
            <w:vMerge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6645B08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508DD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1E0A7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B841C6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20B3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5E4A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1184B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CC36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D614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15AB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170C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XBB.1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03D6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2.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0CB0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JN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0A666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XBB.1.5+L455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7252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D614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8472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3F10D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XBB.1.5</w:t>
            </w:r>
          </w:p>
        </w:tc>
      </w:tr>
      <w:tr w:rsidR="002A7676" w:rsidRPr="005B57E0" w14:paraId="46D35B4A" w14:textId="77777777" w:rsidTr="000E3425">
        <w:trPr>
          <w:trHeight w:val="304"/>
        </w:trPr>
        <w:tc>
          <w:tcPr>
            <w:tcW w:w="846" w:type="dxa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5B47B9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B5CB2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2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0065D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, 1x XBB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80CE4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5CE3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f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3C5D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2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7A21C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679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F74A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91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A6FD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476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1C17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805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869D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23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24FD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69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AE2EB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34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412F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32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8E68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476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CF82A2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805</w:t>
            </w:r>
          </w:p>
        </w:tc>
      </w:tr>
      <w:tr w:rsidR="002A7676" w:rsidRPr="005B57E0" w14:paraId="07553666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56208F0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DBDFA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2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DCAAD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x WT, 1x XBB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054B2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0FE3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494B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89EE2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proofErr w:type="spellStart"/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n.d.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1EE1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85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7AA5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5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FB30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6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446C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9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BDFF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9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1CC07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6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0105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6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07AA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5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7F365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642</w:t>
            </w:r>
          </w:p>
        </w:tc>
      </w:tr>
      <w:tr w:rsidR="002A7676" w:rsidRPr="005B57E0" w14:paraId="4C007AB3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B14ABC3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E4756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36C82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x WT, 1x XBB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F68EE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4AE9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B016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B1430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62ED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0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1297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6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03E8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A9BE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BB9D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86686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FAFF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FCA8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6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38ED9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48</w:t>
            </w:r>
          </w:p>
        </w:tc>
      </w:tr>
      <w:tr w:rsidR="002A7676" w:rsidRPr="005B57E0" w14:paraId="57E28B85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96FF6A0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52A8B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E0F35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A2FA2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2295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930D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42BAE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A4A1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8A04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9BAC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F4F3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ED28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6FBEC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7303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25A5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51A98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3</w:t>
            </w:r>
          </w:p>
        </w:tc>
      </w:tr>
      <w:tr w:rsidR="002A7676" w:rsidRPr="005B57E0" w14:paraId="534FB17D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90F4C7B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5C068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338B0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0288C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6607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04A3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5CF42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F6EE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5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DB17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8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DE22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97CF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BA2D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B2D1C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741B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11C0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8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6D909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8</w:t>
            </w:r>
          </w:p>
        </w:tc>
      </w:tr>
      <w:tr w:rsidR="002A7676" w:rsidRPr="005B57E0" w14:paraId="759DF479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358E5B2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0BCF8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E7819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2104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657C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2D9D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9BF7C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E667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3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E9C4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E4BF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4824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748F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A818A2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5C8F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B2B2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727FC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9</w:t>
            </w:r>
          </w:p>
        </w:tc>
      </w:tr>
      <w:tr w:rsidR="002A7676" w:rsidRPr="005B57E0" w14:paraId="2A7A6AB2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7B8C2B6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2AA98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740F7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F422F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E326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056A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D86E0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2C37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7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15E6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096A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F4AD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72EB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76F732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60A2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0AE4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15B669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0</w:t>
            </w:r>
          </w:p>
        </w:tc>
      </w:tr>
      <w:tr w:rsidR="002A7676" w:rsidRPr="005B57E0" w14:paraId="38641787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55BF3FA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B7D79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95D45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7BD4C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EBB0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A175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DD707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0709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CA8F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A466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C766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706B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AA58C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C952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297E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D9CB9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18</w:t>
            </w:r>
          </w:p>
        </w:tc>
      </w:tr>
      <w:tr w:rsidR="002A7676" w:rsidRPr="005B57E0" w14:paraId="0C1D814B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2E76E4E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FA57E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C8FB1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146A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F535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D547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AE895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6965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9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3082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CE45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0901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545F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FA96C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7666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F440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024BA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8</w:t>
            </w:r>
          </w:p>
        </w:tc>
      </w:tr>
      <w:tr w:rsidR="002A7676" w:rsidRPr="005B57E0" w14:paraId="44ACAED6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F5C720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50F43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741C0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2365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CA942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6458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F561E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8731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68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4135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4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6F69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E73F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4A43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BD0D7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9E07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4765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4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9DBEC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33</w:t>
            </w:r>
          </w:p>
        </w:tc>
      </w:tr>
      <w:tr w:rsidR="002A7676" w:rsidRPr="005B57E0" w14:paraId="0DAA7107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BC19B7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1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35061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F7D57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8663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656A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7E6A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A7F97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A4CE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89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531B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1976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ABE9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F3F3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89D57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EE29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782B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BE615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59</w:t>
            </w:r>
          </w:p>
        </w:tc>
      </w:tr>
      <w:tr w:rsidR="002A7676" w:rsidRPr="005B57E0" w14:paraId="71993F04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BEC227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2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B3D3D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93CA8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F8B74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CB64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9893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E1475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A97F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6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4C3E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1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B972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3B6F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0351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B0C4A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662E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D6FD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1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796EB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57</w:t>
            </w:r>
          </w:p>
        </w:tc>
      </w:tr>
      <w:tr w:rsidR="002A7676" w:rsidRPr="005B57E0" w14:paraId="43B917F2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F1362E2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3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53744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60A43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48F0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F952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8AC1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1CEC26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5A1C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0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CCC8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9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014F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1161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9E38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69693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7046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1BD6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9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7D447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49</w:t>
            </w:r>
          </w:p>
        </w:tc>
      </w:tr>
      <w:tr w:rsidR="002A7676" w:rsidRPr="005B57E0" w14:paraId="3573AAB7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ED88305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4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72411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F846E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A84B2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7CCD2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949D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737842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92EB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0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1881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4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F500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EA6E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62E9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65EE9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FA06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95F1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4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00EC3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58</w:t>
            </w:r>
          </w:p>
        </w:tc>
      </w:tr>
      <w:tr w:rsidR="002A7676" w:rsidRPr="005B57E0" w14:paraId="36C94E8C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68FE0E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7352E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FF43C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79896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9D62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9F29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9D0CF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7EFF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CECE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A5462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3F90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69CE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1E055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F8FB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9CA7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D8B5F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79</w:t>
            </w:r>
          </w:p>
        </w:tc>
      </w:tr>
      <w:tr w:rsidR="002A7676" w:rsidRPr="005B57E0" w14:paraId="60FD374B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D722D4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6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01447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6CBE6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903C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3DA1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27F8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03D39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8DE0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5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AD01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2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EE85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50CF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FC0D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64DE4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0272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AE97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3A91E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74</w:t>
            </w:r>
          </w:p>
        </w:tc>
      </w:tr>
      <w:tr w:rsidR="002A7676" w:rsidRPr="005B57E0" w14:paraId="6434EE19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D3F1E4C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lastRenderedPageBreak/>
              <w:t>17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A3296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36A66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45B6F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877B2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4C55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F2DCF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2D09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8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8C57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3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C17E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E098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06F9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D69F4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8ED9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067D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3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8B973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39</w:t>
            </w:r>
          </w:p>
        </w:tc>
      </w:tr>
      <w:tr w:rsidR="002A7676" w:rsidRPr="005B57E0" w14:paraId="365FDF1C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D9F1C1B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8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62EA5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84CED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EC09E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4825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8150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5B587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E1D3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2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4434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551A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A7E9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7113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3B505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583F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3EE8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825E1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85</w:t>
            </w:r>
          </w:p>
        </w:tc>
      </w:tr>
      <w:tr w:rsidR="002A7676" w:rsidRPr="005B57E0" w14:paraId="518158C1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6FF17B5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9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D28C2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1888B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F0362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B5BF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35FE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E4017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8B0B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0DDD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C185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F80A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74A7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0112E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FB11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9929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F9F03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85</w:t>
            </w:r>
          </w:p>
        </w:tc>
      </w:tr>
      <w:tr w:rsidR="002A7676" w:rsidRPr="005B57E0" w14:paraId="6235F6CE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36B7BB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3760C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48086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3908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CBB4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94EA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8B884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6FDF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7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9596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5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77D2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894C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1B50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7A694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5377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E6B7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5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FD586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98</w:t>
            </w:r>
          </w:p>
        </w:tc>
      </w:tr>
      <w:tr w:rsidR="002A7676" w:rsidRPr="005B57E0" w14:paraId="22828C83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4A394B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1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4C0C5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42D30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A692B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7F95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607C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65307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1108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6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4205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4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ADD1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0898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8051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97F42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D9FC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796E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4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15985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37</w:t>
            </w:r>
          </w:p>
        </w:tc>
      </w:tr>
      <w:tr w:rsidR="002A7676" w:rsidRPr="005B57E0" w14:paraId="4259075E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55552F0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2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B7065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396CE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ED149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B775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EFF7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7AE8B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EC40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3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3B4B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≥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968D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8B49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4B13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EF52D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9BD0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47A2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F2ED2C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11</w:t>
            </w:r>
          </w:p>
        </w:tc>
      </w:tr>
      <w:tr w:rsidR="002A7676" w:rsidRPr="005B57E0" w14:paraId="5E336ED5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7C6A5A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3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8EA4A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Q.1.1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112CA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x W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ABD9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89E4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CE1C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EDB2C2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F89C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668B2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6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B4BB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52152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C1F3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E5F49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62C5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0B2E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6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1BBD2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4</w:t>
            </w:r>
          </w:p>
        </w:tc>
      </w:tr>
      <w:tr w:rsidR="002A7676" w:rsidRPr="005B57E0" w14:paraId="246166E6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62FC508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4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6B413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XBB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71399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x WT, 1x</w:t>
            </w: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 biv.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BA.5 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78E2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44EA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9F4C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F0FC5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C90D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9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D1A5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9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74E3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0AE6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FB37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555E82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77F7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2A53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9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0921C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42</w:t>
            </w:r>
          </w:p>
        </w:tc>
      </w:tr>
      <w:tr w:rsidR="002A7676" w:rsidRPr="005B57E0" w14:paraId="47C3D32E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7B54159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8CB3A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XBB</w:t>
            </w: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92604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3x WT, 1x </w:t>
            </w: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iv.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, 1x XBB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45F4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7784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D83E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49D51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F9DB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2DD62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3D94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29EF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8D8A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6C2242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B228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88C1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C3B35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63</w:t>
            </w:r>
          </w:p>
        </w:tc>
      </w:tr>
      <w:tr w:rsidR="002A7676" w:rsidRPr="005B57E0" w14:paraId="023F6997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E89613E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6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45B4B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XBB/JN.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F28EF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4x WT, 1x </w:t>
            </w: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iv.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,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 1x XBB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A226C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569F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011B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A5442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proofErr w:type="spellStart"/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n.d.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41A0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2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76F8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4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EB15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5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51C0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1542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16D9B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3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B81D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0398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4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CC64A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552</w:t>
            </w:r>
          </w:p>
        </w:tc>
      </w:tr>
      <w:tr w:rsidR="002A7676" w:rsidRPr="005B57E0" w14:paraId="4D497510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5C27B6E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7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5FFEF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/BQ.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83D8D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3x WT, 1x </w:t>
            </w: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iv.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E403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31AE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D143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FCA60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AD2C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19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513E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2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874A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11E2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EFAC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06EC0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96C3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918C6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2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9856D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9</w:t>
            </w:r>
          </w:p>
        </w:tc>
      </w:tr>
      <w:tr w:rsidR="002A7676" w:rsidRPr="005B57E0" w14:paraId="0603E6A9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61CCEBE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8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40006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/BQ.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1DE70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3x WT, 1x </w:t>
            </w: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iv.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F5CF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EF16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0160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29A59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281B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7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7775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9217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681B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A2F8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1DD374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EDA0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F886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C0AEF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93</w:t>
            </w:r>
          </w:p>
        </w:tc>
      </w:tr>
      <w:tr w:rsidR="002A7676" w:rsidRPr="005B57E0" w14:paraId="57D516FC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B4A115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9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48B9A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/XBB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C7F25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3x WT, 1x </w:t>
            </w: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iv.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666D0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0B2E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C253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7C1B3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C4F2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6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5DDB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79F0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DB34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47B4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AAE2C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AFA2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ABE4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9247B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4</w:t>
            </w:r>
          </w:p>
        </w:tc>
      </w:tr>
      <w:tr w:rsidR="002A7676" w:rsidRPr="005B57E0" w14:paraId="5A1BE62C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4DF988A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BBB8D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/XBB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6ECC2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3x WT, 1x </w:t>
            </w: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iv.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35B4D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7078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7954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46FEE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E385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7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4399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5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17951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80C1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59FC2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9EEAC8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E2CE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CB28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5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8958A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17</w:t>
            </w:r>
          </w:p>
        </w:tc>
      </w:tr>
      <w:tr w:rsidR="002A7676" w:rsidRPr="005B57E0" w14:paraId="0BA3E970" w14:textId="77777777" w:rsidTr="000E3425">
        <w:trPr>
          <w:trHeight w:val="304"/>
        </w:trPr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B5A1374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1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93171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 xml:space="preserve">st 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2, 2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 xml:space="preserve">nd 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XBB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A8FE4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3x WT, 1x </w:t>
            </w: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iv.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A.5, 1x XBB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F27D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879C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4F89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E0F04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DA0B7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6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B61AC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6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EF17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1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2C809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3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0DEB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CC8CA3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7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C1C9D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26CE2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6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4B7D645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139</w:t>
            </w:r>
          </w:p>
        </w:tc>
      </w:tr>
      <w:tr w:rsidR="002A7676" w:rsidRPr="005B57E0" w14:paraId="3B4F4B17" w14:textId="77777777" w:rsidTr="000E3425">
        <w:trPr>
          <w:trHeight w:val="320"/>
        </w:trPr>
        <w:tc>
          <w:tcPr>
            <w:tcW w:w="846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A3F3565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lastRenderedPageBreak/>
              <w:t>3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03703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st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 BA.5, 2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nd</w:t>
            </w: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XBB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B4753" w14:textId="77777777" w:rsidR="002A7676" w:rsidRPr="008F13F3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x W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436C482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highlight w:val="yellow"/>
                <w:lang w:val="en-US" w:eastAsia="de-AT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96DC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4D15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4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30E2D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ADD7F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2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01BF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6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EA45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42308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0B9EE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E9B900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1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B112A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2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E3BC4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6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C7C14B" w14:textId="77777777" w:rsidR="002A7676" w:rsidRPr="008F13F3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8F13F3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500</w:t>
            </w:r>
          </w:p>
        </w:tc>
      </w:tr>
      <w:tr w:rsidR="002A7676" w:rsidRPr="005B57E0" w14:paraId="20037002" w14:textId="77777777" w:rsidTr="000E3425">
        <w:trPr>
          <w:trHeight w:val="320"/>
        </w:trPr>
        <w:tc>
          <w:tcPr>
            <w:tcW w:w="1271" w:type="dxa"/>
            <w:gridSpan w:val="2"/>
            <w:tcBorders>
              <w:top w:val="double" w:sz="4" w:space="0" w:color="auto"/>
              <w:bottom w:val="nil"/>
            </w:tcBorders>
            <w:noWrap/>
            <w:vAlign w:val="bottom"/>
          </w:tcPr>
          <w:p w14:paraId="6C0079F5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TI</w:t>
            </w:r>
          </w:p>
        </w:tc>
        <w:tc>
          <w:tcPr>
            <w:tcW w:w="4678" w:type="dxa"/>
            <w:gridSpan w:val="5"/>
            <w:tcBorders>
              <w:top w:val="double" w:sz="4" w:space="0" w:color="auto"/>
              <w:bottom w:val="nil"/>
            </w:tcBorders>
            <w:noWrap/>
            <w:vAlign w:val="bottom"/>
          </w:tcPr>
          <w:p w14:paraId="6953AC94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reakthrough infection</w:t>
            </w:r>
          </w:p>
        </w:tc>
        <w:tc>
          <w:tcPr>
            <w:tcW w:w="567" w:type="dxa"/>
            <w:tcBorders>
              <w:top w:val="double" w:sz="4" w:space="0" w:color="auto"/>
              <w:bottom w:val="nil"/>
            </w:tcBorders>
            <w:noWrap/>
            <w:vAlign w:val="center"/>
          </w:tcPr>
          <w:p w14:paraId="4A109E47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double" w:sz="4" w:space="0" w:color="auto"/>
              <w:bottom w:val="nil"/>
            </w:tcBorders>
            <w:noWrap/>
            <w:vAlign w:val="center"/>
          </w:tcPr>
          <w:p w14:paraId="7A94F4F0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double" w:sz="4" w:space="0" w:color="auto"/>
              <w:bottom w:val="nil"/>
            </w:tcBorders>
            <w:noWrap/>
            <w:vAlign w:val="center"/>
          </w:tcPr>
          <w:p w14:paraId="3F8591A6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double" w:sz="4" w:space="0" w:color="auto"/>
              <w:bottom w:val="nil"/>
            </w:tcBorders>
            <w:noWrap/>
            <w:vAlign w:val="center"/>
          </w:tcPr>
          <w:p w14:paraId="02316DE4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993" w:type="dxa"/>
            <w:tcBorders>
              <w:top w:val="double" w:sz="4" w:space="0" w:color="auto"/>
              <w:bottom w:val="nil"/>
            </w:tcBorders>
            <w:noWrap/>
            <w:vAlign w:val="center"/>
          </w:tcPr>
          <w:p w14:paraId="3D517C79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double" w:sz="4" w:space="0" w:color="auto"/>
              <w:bottom w:val="nil"/>
            </w:tcBorders>
            <w:noWrap/>
            <w:vAlign w:val="center"/>
          </w:tcPr>
          <w:p w14:paraId="7A211415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double" w:sz="4" w:space="0" w:color="auto"/>
              <w:bottom w:val="nil"/>
            </w:tcBorders>
            <w:noWrap/>
            <w:vAlign w:val="center"/>
          </w:tcPr>
          <w:p w14:paraId="620C7093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double" w:sz="4" w:space="0" w:color="auto"/>
              <w:bottom w:val="nil"/>
            </w:tcBorders>
            <w:noWrap/>
            <w:vAlign w:val="center"/>
          </w:tcPr>
          <w:p w14:paraId="1247967D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992" w:type="dxa"/>
            <w:tcBorders>
              <w:top w:val="double" w:sz="4" w:space="0" w:color="auto"/>
              <w:bottom w:val="nil"/>
            </w:tcBorders>
            <w:noWrap/>
            <w:vAlign w:val="center"/>
          </w:tcPr>
          <w:p w14:paraId="5F650024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double" w:sz="4" w:space="0" w:color="auto"/>
              <w:bottom w:val="nil"/>
            </w:tcBorders>
            <w:noWrap/>
            <w:vAlign w:val="center"/>
          </w:tcPr>
          <w:p w14:paraId="40C350E6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</w:tr>
      <w:tr w:rsidR="002A7676" w:rsidRPr="005B57E0" w14:paraId="7274A1FD" w14:textId="77777777" w:rsidTr="000E3425">
        <w:trPr>
          <w:trHeight w:val="320"/>
        </w:trPr>
        <w:tc>
          <w:tcPr>
            <w:tcW w:w="1271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3EECB825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dpV</w:t>
            </w:r>
          </w:p>
        </w:tc>
        <w:tc>
          <w:tcPr>
            <w:tcW w:w="4678" w:type="dxa"/>
            <w:gridSpan w:val="5"/>
            <w:tcBorders>
              <w:top w:val="nil"/>
              <w:bottom w:val="nil"/>
            </w:tcBorders>
            <w:noWrap/>
            <w:vAlign w:val="bottom"/>
          </w:tcPr>
          <w:p w14:paraId="1A613EDB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Days post vaccina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1FB5221D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2EA821D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98E4243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190F93B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11B624C7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3AD9FB1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06D40206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E5E66EA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569EE477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28AF91AF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</w:tr>
      <w:tr w:rsidR="002A7676" w:rsidRPr="005B57E0" w14:paraId="716110AB" w14:textId="77777777" w:rsidTr="000E3425">
        <w:trPr>
          <w:trHeight w:val="320"/>
        </w:trPr>
        <w:tc>
          <w:tcPr>
            <w:tcW w:w="1271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7F7768AF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2</w:t>
            </w: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dpI</w:t>
            </w:r>
          </w:p>
        </w:tc>
        <w:tc>
          <w:tcPr>
            <w:tcW w:w="4678" w:type="dxa"/>
            <w:gridSpan w:val="5"/>
            <w:tcBorders>
              <w:top w:val="nil"/>
              <w:bottom w:val="nil"/>
            </w:tcBorders>
            <w:noWrap/>
            <w:vAlign w:val="bottom"/>
          </w:tcPr>
          <w:p w14:paraId="22F7F27E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Days post infect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1D1E9B6D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A3D5B4C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5EE43D03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5058416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6FA944B0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BBD0827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2DEE8F85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404A281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30DB09C1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5E11F140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</w:tr>
      <w:tr w:rsidR="002A7676" w:rsidRPr="005B57E0" w14:paraId="1B882E3D" w14:textId="77777777" w:rsidTr="000E3425">
        <w:trPr>
          <w:trHeight w:val="320"/>
        </w:trPr>
        <w:tc>
          <w:tcPr>
            <w:tcW w:w="1271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33C969F5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GMT</w:t>
            </w:r>
          </w:p>
        </w:tc>
        <w:tc>
          <w:tcPr>
            <w:tcW w:w="4678" w:type="dxa"/>
            <w:gridSpan w:val="5"/>
            <w:tcBorders>
              <w:top w:val="nil"/>
              <w:bottom w:val="nil"/>
            </w:tcBorders>
            <w:noWrap/>
            <w:vAlign w:val="bottom"/>
          </w:tcPr>
          <w:p w14:paraId="50F29CF7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Geometric Mean Tit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067C9C15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57C77C4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430B8580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C0D5D89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17CA290A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195170F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0FA27DA8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7BB5C63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19D43150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C747A63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</w:tr>
      <w:tr w:rsidR="002A7676" w:rsidRPr="005B57E0" w14:paraId="06460110" w14:textId="77777777" w:rsidTr="000E3425">
        <w:trPr>
          <w:trHeight w:val="320"/>
        </w:trPr>
        <w:tc>
          <w:tcPr>
            <w:tcW w:w="1271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5262A0D1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proofErr w:type="spellStart"/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pVNT</w:t>
            </w:r>
            <w:proofErr w:type="spellEnd"/>
          </w:p>
        </w:tc>
        <w:tc>
          <w:tcPr>
            <w:tcW w:w="4678" w:type="dxa"/>
            <w:gridSpan w:val="5"/>
            <w:tcBorders>
              <w:top w:val="nil"/>
              <w:bottom w:val="nil"/>
            </w:tcBorders>
            <w:noWrap/>
            <w:vAlign w:val="bottom"/>
          </w:tcPr>
          <w:p w14:paraId="2CC056C8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proofErr w:type="spellStart"/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Pseudovirus</w:t>
            </w:r>
            <w:proofErr w:type="spellEnd"/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 neutralization test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69CDFCDD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E6A8BB2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87DE43B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0A9B0F6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58F674DA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1EDC4D6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19A4FFF7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9FC5F60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11E3E302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6E88843D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</w:tr>
      <w:tr w:rsidR="002A7676" w:rsidRPr="005B57E0" w14:paraId="5AB00A19" w14:textId="77777777" w:rsidTr="000E3425">
        <w:trPr>
          <w:trHeight w:val="320"/>
        </w:trPr>
        <w:tc>
          <w:tcPr>
            <w:tcW w:w="1271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46A381AD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VNT</w:t>
            </w:r>
          </w:p>
        </w:tc>
        <w:tc>
          <w:tcPr>
            <w:tcW w:w="4678" w:type="dxa"/>
            <w:gridSpan w:val="5"/>
            <w:tcBorders>
              <w:top w:val="nil"/>
              <w:bottom w:val="nil"/>
            </w:tcBorders>
            <w:noWrap/>
            <w:vAlign w:val="bottom"/>
          </w:tcPr>
          <w:p w14:paraId="09B2B2E7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Virus neutralization test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2785EE5C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815F9DD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5E1F8733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A92894A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62A9CCF3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72863DD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538BEA1A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9A0D8F6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6AB03652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0520E9A5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</w:tr>
      <w:tr w:rsidR="002A7676" w:rsidRPr="005B57E0" w14:paraId="20809BB8" w14:textId="77777777" w:rsidTr="000E3425">
        <w:trPr>
          <w:trHeight w:val="320"/>
        </w:trPr>
        <w:tc>
          <w:tcPr>
            <w:tcW w:w="1271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2E8052E6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WT</w:t>
            </w:r>
          </w:p>
        </w:tc>
        <w:tc>
          <w:tcPr>
            <w:tcW w:w="4678" w:type="dxa"/>
            <w:gridSpan w:val="5"/>
            <w:tcBorders>
              <w:top w:val="nil"/>
              <w:bottom w:val="nil"/>
            </w:tcBorders>
            <w:noWrap/>
            <w:vAlign w:val="bottom"/>
          </w:tcPr>
          <w:p w14:paraId="0BF91807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proofErr w:type="spellStart"/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wildtype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6E1B692E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C9F0319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6B469372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D93738E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6CC4BADE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241BDE6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3F1F0615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4393231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41473E1E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6526E734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</w:tr>
      <w:tr w:rsidR="002A7676" w:rsidRPr="005B57E0" w14:paraId="006DE313" w14:textId="77777777" w:rsidTr="000E3425">
        <w:trPr>
          <w:trHeight w:val="320"/>
        </w:trPr>
        <w:tc>
          <w:tcPr>
            <w:tcW w:w="1271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00E2B5EB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iv.BA.5</w:t>
            </w:r>
          </w:p>
        </w:tc>
        <w:tc>
          <w:tcPr>
            <w:tcW w:w="4678" w:type="dxa"/>
            <w:gridSpan w:val="5"/>
            <w:tcBorders>
              <w:top w:val="nil"/>
              <w:bottom w:val="nil"/>
            </w:tcBorders>
            <w:noWrap/>
            <w:vAlign w:val="bottom"/>
          </w:tcPr>
          <w:p w14:paraId="1469A435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5B57E0"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>Bivalent BA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33CD42B3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48489E8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4BAB664E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9809867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14:paraId="256367A2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18B7EE0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0F8F4D17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78D2C9F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4DF58B41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5FEC1EFE" w14:textId="77777777" w:rsidR="002A7676" w:rsidRPr="005B57E0" w:rsidRDefault="002A7676" w:rsidP="000E342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</w:p>
        </w:tc>
      </w:tr>
      <w:tr w:rsidR="002A7676" w:rsidRPr="00FE1DE4" w14:paraId="10EC02FC" w14:textId="77777777" w:rsidTr="000E3425">
        <w:trPr>
          <w:trHeight w:val="315"/>
        </w:trPr>
        <w:tc>
          <w:tcPr>
            <w:tcW w:w="14454" w:type="dxa"/>
            <w:gridSpan w:val="17"/>
            <w:noWrap/>
            <w:vAlign w:val="bottom"/>
          </w:tcPr>
          <w:p w14:paraId="12ACF97E" w14:textId="77777777" w:rsidR="002A7676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 Single-variant infections (BA.2, BA.5, BQ.1.1, XBB)</w:t>
            </w:r>
          </w:p>
        </w:tc>
      </w:tr>
      <w:tr w:rsidR="002A7676" w:rsidRPr="00FE1DE4" w14:paraId="0184F5E2" w14:textId="77777777" w:rsidTr="000E3425">
        <w:trPr>
          <w:trHeight w:val="315"/>
        </w:trPr>
        <w:tc>
          <w:tcPr>
            <w:tcW w:w="14454" w:type="dxa"/>
            <w:gridSpan w:val="17"/>
            <w:noWrap/>
            <w:vAlign w:val="bottom"/>
          </w:tcPr>
          <w:p w14:paraId="493B42F8" w14:textId="77777777" w:rsidR="002A7676" w:rsidRPr="005B57E0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 w:rsidRPr="00A8547D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 Infections during waves with co-circulating variants where the infecting lineage could not be clearly assigned </w:t>
            </w:r>
            <w:r w:rsidRPr="005B57E0">
              <w:rPr>
                <w:rFonts w:asciiTheme="majorHAnsi" w:hAnsiTheme="majorHAnsi" w:cstheme="majorHAnsi"/>
                <w:sz w:val="22"/>
                <w:lang w:val="en-US"/>
              </w:rPr>
              <w:t>(XBB/JN.1, BA.5/BQ.1.1, BA.5/XBB</w:t>
            </w:r>
            <w:r>
              <w:rPr>
                <w:rFonts w:asciiTheme="majorHAnsi" w:hAnsiTheme="majorHAnsi" w:cstheme="majorHAnsi"/>
                <w:sz w:val="22"/>
                <w:lang w:val="en-US"/>
              </w:rPr>
              <w:t>)</w:t>
            </w:r>
          </w:p>
        </w:tc>
      </w:tr>
      <w:tr w:rsidR="002A7676" w:rsidRPr="00FE1DE4" w14:paraId="08777959" w14:textId="77777777" w:rsidTr="000E3425">
        <w:trPr>
          <w:trHeight w:val="315"/>
        </w:trPr>
        <w:tc>
          <w:tcPr>
            <w:tcW w:w="14454" w:type="dxa"/>
            <w:gridSpan w:val="17"/>
            <w:noWrap/>
            <w:vAlign w:val="bottom"/>
          </w:tcPr>
          <w:p w14:paraId="64D9895C" w14:textId="77777777" w:rsidR="002A7676" w:rsidRPr="00A8547D" w:rsidRDefault="002A7676" w:rsidP="000E342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  <w:lang w:val="en-US" w:eastAsia="de-AT"/>
              </w:rPr>
              <w:t xml:space="preserve">3 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  <w:lang w:val="en-US" w:eastAsia="de-AT"/>
              </w:rPr>
              <w:t xml:space="preserve">Sequential infections indicating first and second infecting variants </w:t>
            </w:r>
            <w:r w:rsidRPr="005B57E0">
              <w:rPr>
                <w:rFonts w:asciiTheme="majorHAnsi" w:hAnsiTheme="majorHAnsi" w:cstheme="majorHAnsi"/>
                <w:sz w:val="22"/>
                <w:lang w:val="en-US"/>
              </w:rPr>
              <w:t>(1</w:t>
            </w:r>
            <w:r w:rsidRPr="00E427EB">
              <w:rPr>
                <w:rFonts w:asciiTheme="majorHAnsi" w:hAnsiTheme="majorHAnsi" w:cstheme="majorHAnsi"/>
                <w:sz w:val="22"/>
                <w:vertAlign w:val="superscript"/>
                <w:lang w:val="en-US"/>
              </w:rPr>
              <w:t>st</w:t>
            </w:r>
            <w:r w:rsidRPr="005B57E0">
              <w:rPr>
                <w:rFonts w:asciiTheme="majorHAnsi" w:hAnsiTheme="majorHAnsi" w:cstheme="majorHAnsi"/>
                <w:sz w:val="22"/>
                <w:lang w:val="en-US"/>
              </w:rPr>
              <w:t xml:space="preserve"> BA.2, 2</w:t>
            </w:r>
            <w:r w:rsidRPr="00E427EB">
              <w:rPr>
                <w:rFonts w:asciiTheme="majorHAnsi" w:hAnsiTheme="majorHAnsi" w:cstheme="majorHAnsi"/>
                <w:sz w:val="22"/>
                <w:vertAlign w:val="superscript"/>
                <w:lang w:val="en-US"/>
              </w:rPr>
              <w:t>nd</w:t>
            </w:r>
            <w:r w:rsidRPr="005B57E0">
              <w:rPr>
                <w:rFonts w:asciiTheme="majorHAnsi" w:hAnsiTheme="majorHAnsi" w:cstheme="majorHAnsi"/>
                <w:sz w:val="22"/>
                <w:lang w:val="en-US"/>
              </w:rPr>
              <w:t xml:space="preserve"> XBB; 1</w:t>
            </w:r>
            <w:r w:rsidRPr="00E427EB">
              <w:rPr>
                <w:rFonts w:asciiTheme="majorHAnsi" w:hAnsiTheme="majorHAnsi" w:cstheme="majorHAnsi"/>
                <w:sz w:val="22"/>
                <w:vertAlign w:val="superscript"/>
                <w:lang w:val="en-US"/>
              </w:rPr>
              <w:t>st</w:t>
            </w:r>
            <w:r w:rsidRPr="005B57E0">
              <w:rPr>
                <w:rFonts w:asciiTheme="majorHAnsi" w:hAnsiTheme="majorHAnsi" w:cstheme="majorHAnsi"/>
                <w:sz w:val="22"/>
                <w:lang w:val="en-US"/>
              </w:rPr>
              <w:t xml:space="preserve"> BA.5, 2</w:t>
            </w:r>
            <w:r w:rsidRPr="00E427EB">
              <w:rPr>
                <w:rFonts w:asciiTheme="majorHAnsi" w:hAnsiTheme="majorHAnsi" w:cstheme="majorHAnsi"/>
                <w:sz w:val="22"/>
                <w:vertAlign w:val="superscript"/>
                <w:lang w:val="en-US"/>
              </w:rPr>
              <w:t>nd</w:t>
            </w:r>
            <w:r w:rsidRPr="005B57E0">
              <w:rPr>
                <w:rFonts w:asciiTheme="majorHAnsi" w:hAnsiTheme="majorHAnsi" w:cstheme="majorHAnsi"/>
                <w:sz w:val="22"/>
                <w:lang w:val="en-US"/>
              </w:rPr>
              <w:t xml:space="preserve"> XBB</w:t>
            </w:r>
            <w:r>
              <w:rPr>
                <w:rFonts w:asciiTheme="majorHAnsi" w:hAnsiTheme="majorHAnsi" w:cstheme="majorHAnsi"/>
                <w:sz w:val="22"/>
                <w:lang w:val="en-US"/>
              </w:rPr>
              <w:t>)</w:t>
            </w:r>
            <w:r w:rsidRPr="005B57E0">
              <w:rPr>
                <w:rFonts w:asciiTheme="majorHAnsi" w:hAnsiTheme="majorHAnsi" w:cstheme="majorHAnsi"/>
                <w:sz w:val="22"/>
                <w:lang w:val="en-US"/>
              </w:rPr>
              <w:t xml:space="preserve"> </w:t>
            </w:r>
          </w:p>
        </w:tc>
      </w:tr>
    </w:tbl>
    <w:p w14:paraId="6A7711FD" w14:textId="77777777" w:rsidR="002A7676" w:rsidRPr="005B57E0" w:rsidRDefault="002A7676" w:rsidP="002A7676">
      <w:pPr>
        <w:rPr>
          <w:rFonts w:asciiTheme="majorHAnsi" w:hAnsiTheme="majorHAnsi" w:cstheme="majorHAnsi"/>
          <w:lang w:val="en-US"/>
        </w:rPr>
        <w:sectPr w:rsidR="002A7676" w:rsidRPr="005B57E0" w:rsidSect="008F13F3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74F9FBC3" w14:textId="77777777" w:rsidR="002A7676" w:rsidRPr="005B57E0" w:rsidRDefault="002A7676" w:rsidP="002A7676">
      <w:p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p w14:paraId="353C5469" w14:textId="77777777" w:rsidR="002A7676" w:rsidRPr="005B57E0" w:rsidRDefault="002A7676" w:rsidP="002A7676">
      <w:pPr>
        <w:spacing w:line="276" w:lineRule="auto"/>
        <w:jc w:val="both"/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5B57E0">
        <w:rPr>
          <w:rFonts w:asciiTheme="majorHAnsi" w:hAnsiTheme="majorHAnsi" w:cstheme="majorHAnsi"/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7322B911" wp14:editId="1622BBC3">
            <wp:extent cx="3673268" cy="5061612"/>
            <wp:effectExtent l="0" t="0" r="3810" b="571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3268" cy="5061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F21A0" w14:textId="77777777" w:rsidR="002A7676" w:rsidRPr="00406B2E" w:rsidRDefault="002A7676" w:rsidP="002A7676">
      <w:p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B57E0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Figure </w:t>
      </w: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>S2</w:t>
      </w:r>
      <w:r w:rsidRPr="005B57E0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. Pearson´s correlation of geometric mean neutralization titers measured by </w:t>
      </w:r>
      <w:proofErr w:type="spellStart"/>
      <w:r w:rsidRPr="005B57E0">
        <w:rPr>
          <w:rFonts w:asciiTheme="majorHAnsi" w:hAnsiTheme="majorHAnsi" w:cstheme="majorHAnsi"/>
          <w:b/>
          <w:bCs/>
          <w:sz w:val="20"/>
          <w:szCs w:val="20"/>
          <w:lang w:val="en-US"/>
        </w:rPr>
        <w:t>pVNT</w:t>
      </w:r>
      <w:proofErr w:type="spellEnd"/>
      <w:r w:rsidRPr="005B57E0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against SARS-CoV-2 variants.</w:t>
      </w:r>
      <w:r w:rsidRPr="005B57E0">
        <w:rPr>
          <w:rFonts w:asciiTheme="majorHAnsi" w:hAnsiTheme="majorHAnsi" w:cstheme="majorHAnsi"/>
          <w:b/>
          <w:bCs/>
          <w:sz w:val="20"/>
          <w:szCs w:val="20"/>
          <w:lang w:val="en-US"/>
        </w:rPr>
        <w:br/>
      </w:r>
      <w:r w:rsidRPr="005B57E0">
        <w:rPr>
          <w:rFonts w:asciiTheme="majorHAnsi" w:hAnsiTheme="majorHAnsi" w:cstheme="majorHAnsi"/>
          <w:sz w:val="20"/>
          <w:szCs w:val="20"/>
          <w:lang w:val="en-US"/>
        </w:rPr>
        <w:t xml:space="preserve">Correlation of 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log10-transformed </w:t>
      </w:r>
      <w:r w:rsidRPr="005B57E0">
        <w:rPr>
          <w:rFonts w:asciiTheme="majorHAnsi" w:hAnsiTheme="majorHAnsi" w:cstheme="majorHAnsi"/>
          <w:sz w:val="20"/>
          <w:szCs w:val="20"/>
          <w:lang w:val="en-US"/>
        </w:rPr>
        <w:t xml:space="preserve">serum neutralization titers between SARS-CoV-2 XBB.1.5+L455SA and XBB.1.5 (A), XBB.1.5+L455S and BA.2.86 (B), JN.1 and BA.2.86 (C), and XBB.1.5+L455SA and JN.1 (E) as determined by </w:t>
      </w:r>
      <w:proofErr w:type="spellStart"/>
      <w:r w:rsidRPr="005B57E0">
        <w:rPr>
          <w:rFonts w:asciiTheme="majorHAnsi" w:hAnsiTheme="majorHAnsi" w:cstheme="majorHAnsi"/>
          <w:sz w:val="20"/>
          <w:szCs w:val="20"/>
          <w:lang w:val="en-US"/>
        </w:rPr>
        <w:t>pseudovirus</w:t>
      </w:r>
      <w:proofErr w:type="spellEnd"/>
      <w:r w:rsidRPr="005B57E0">
        <w:rPr>
          <w:rFonts w:asciiTheme="majorHAnsi" w:hAnsiTheme="majorHAnsi" w:cstheme="majorHAnsi"/>
          <w:sz w:val="20"/>
          <w:szCs w:val="20"/>
          <w:lang w:val="en-US"/>
        </w:rPr>
        <w:t xml:space="preserve"> neutralization tests (</w:t>
      </w:r>
      <w:proofErr w:type="spellStart"/>
      <w:r w:rsidRPr="005B57E0">
        <w:rPr>
          <w:rFonts w:asciiTheme="majorHAnsi" w:hAnsiTheme="majorHAnsi" w:cstheme="majorHAnsi"/>
          <w:sz w:val="20"/>
          <w:szCs w:val="20"/>
          <w:lang w:val="en-US"/>
        </w:rPr>
        <w:t>pVNTs</w:t>
      </w:r>
      <w:proofErr w:type="spellEnd"/>
      <w:r w:rsidRPr="005B57E0">
        <w:rPr>
          <w:rFonts w:asciiTheme="majorHAnsi" w:hAnsiTheme="majorHAnsi" w:cstheme="majorHAnsi"/>
          <w:sz w:val="20"/>
          <w:szCs w:val="20"/>
          <w:lang w:val="en-US"/>
        </w:rPr>
        <w:t>). A total of 31 serum samples were analy</w:t>
      </w:r>
      <w:r>
        <w:rPr>
          <w:rFonts w:asciiTheme="majorHAnsi" w:hAnsiTheme="majorHAnsi" w:cstheme="majorHAnsi"/>
          <w:sz w:val="20"/>
          <w:szCs w:val="20"/>
          <w:lang w:val="en-US"/>
        </w:rPr>
        <w:t>z</w:t>
      </w:r>
      <w:r w:rsidRPr="005B57E0">
        <w:rPr>
          <w:rFonts w:asciiTheme="majorHAnsi" w:hAnsiTheme="majorHAnsi" w:cstheme="majorHAnsi"/>
          <w:sz w:val="20"/>
          <w:szCs w:val="20"/>
          <w:lang w:val="en-US"/>
        </w:rPr>
        <w:t xml:space="preserve">ed in both assays. Breakthrough infection variants are indicated by color and symbol. </w:t>
      </w:r>
      <w:r w:rsidRPr="00E00132">
        <w:rPr>
          <w:rFonts w:asciiTheme="majorHAnsi" w:hAnsiTheme="majorHAnsi" w:cstheme="majorHAnsi"/>
          <w:sz w:val="20"/>
          <w:szCs w:val="20"/>
          <w:lang w:val="en-US"/>
        </w:rPr>
        <w:t xml:space="preserve">Single BTIs are shown as fully colored circles; co-circulating–variant infections as half-black, half-colored squares; and first and second infections as half-black, half-colored circles (see Table </w:t>
      </w:r>
      <w:r>
        <w:rPr>
          <w:rFonts w:asciiTheme="majorHAnsi" w:hAnsiTheme="majorHAnsi" w:cstheme="majorHAnsi"/>
          <w:sz w:val="20"/>
          <w:szCs w:val="20"/>
          <w:lang w:val="en-US"/>
        </w:rPr>
        <w:t>S</w:t>
      </w:r>
      <w:r w:rsidRPr="00E00132">
        <w:rPr>
          <w:rFonts w:asciiTheme="majorHAnsi" w:hAnsiTheme="majorHAnsi" w:cstheme="majorHAnsi"/>
          <w:sz w:val="20"/>
          <w:szCs w:val="20"/>
          <w:lang w:val="en-US"/>
        </w:rPr>
        <w:t>1 and S</w:t>
      </w:r>
      <w:r>
        <w:rPr>
          <w:rFonts w:asciiTheme="majorHAnsi" w:hAnsiTheme="majorHAnsi" w:cstheme="majorHAnsi"/>
          <w:sz w:val="20"/>
          <w:szCs w:val="20"/>
          <w:lang w:val="en-US"/>
        </w:rPr>
        <w:t>2</w:t>
      </w:r>
      <w:r w:rsidRPr="00E00132">
        <w:rPr>
          <w:rFonts w:asciiTheme="majorHAnsi" w:hAnsiTheme="majorHAnsi" w:cstheme="majorHAnsi"/>
          <w:sz w:val="20"/>
          <w:szCs w:val="20"/>
          <w:lang w:val="en-US"/>
        </w:rPr>
        <w:t>).</w:t>
      </w:r>
      <w:r w:rsidRPr="00B75448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US"/>
        </w:rPr>
        <w:t>Dashed lines indicate the cut-off threshold.</w:t>
      </w:r>
      <w:r w:rsidRPr="005B57E0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Pr="00757376">
        <w:rPr>
          <w:rFonts w:asciiTheme="majorHAnsi" w:hAnsiTheme="majorHAnsi" w:cstheme="majorHAnsi"/>
          <w:sz w:val="20"/>
          <w:szCs w:val="20"/>
          <w:lang w:val="en-US"/>
        </w:rPr>
        <w:t xml:space="preserve">For negative sera, values were set to half of the cutoff. </w:t>
      </w:r>
      <w:r w:rsidRPr="005B57E0">
        <w:rPr>
          <w:rFonts w:asciiTheme="majorHAnsi" w:hAnsiTheme="majorHAnsi" w:cstheme="majorHAnsi"/>
          <w:sz w:val="20"/>
          <w:szCs w:val="20"/>
          <w:lang w:val="en-US"/>
        </w:rPr>
        <w:t>Data are from at least three independent experiments. Pearson correlation coefficients (r) and p values are indicated.</w:t>
      </w:r>
    </w:p>
    <w:p w14:paraId="3639DD07" w14:textId="77777777" w:rsidR="002A7676" w:rsidRDefault="002A7676" w:rsidP="002A7676">
      <w:pPr>
        <w:spacing w:line="259" w:lineRule="auto"/>
        <w:rPr>
          <w:rFonts w:asciiTheme="majorHAnsi" w:hAnsiTheme="majorHAnsi" w:cstheme="majorHAnsi"/>
          <w:b/>
          <w:bCs/>
          <w:lang w:val="en-US"/>
        </w:rPr>
      </w:pPr>
    </w:p>
    <w:p w14:paraId="1BC2D78F" w14:textId="4ED1F7CA" w:rsidR="00033E7C" w:rsidRPr="002A7676" w:rsidRDefault="00033E7C" w:rsidP="002A7676">
      <w:bookmarkStart w:id="0" w:name="_GoBack"/>
      <w:bookmarkEnd w:id="0"/>
    </w:p>
    <w:sectPr w:rsidR="00033E7C" w:rsidRPr="002A7676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9C603C" w14:textId="77777777" w:rsidR="00731C2A" w:rsidRDefault="00731C2A" w:rsidP="003E2FDB">
      <w:pPr>
        <w:spacing w:after="0" w:line="240" w:lineRule="auto"/>
      </w:pPr>
      <w:r>
        <w:separator/>
      </w:r>
    </w:p>
  </w:endnote>
  <w:endnote w:type="continuationSeparator" w:id="0">
    <w:p w14:paraId="110B5A6C" w14:textId="77777777" w:rsidR="00731C2A" w:rsidRDefault="00731C2A" w:rsidP="003E2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64320211"/>
      <w:docPartObj>
        <w:docPartGallery w:val="Page Numbers (Bottom of Page)"/>
        <w:docPartUnique/>
      </w:docPartObj>
    </w:sdtPr>
    <w:sdtContent>
      <w:p w14:paraId="4D89E19C" w14:textId="53BB7368" w:rsidR="002A7676" w:rsidRDefault="002A767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A7676">
          <w:rPr>
            <w:noProof/>
            <w:lang w:val="de-DE"/>
          </w:rPr>
          <w:t>5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84839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D800D6" w14:textId="3011EB9B" w:rsidR="003E2FDB" w:rsidRDefault="003E2F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767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19B9F8C" w14:textId="77777777" w:rsidR="003E2FDB" w:rsidRDefault="003E2F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53AB6E" w14:textId="77777777" w:rsidR="00731C2A" w:rsidRDefault="00731C2A" w:rsidP="003E2FDB">
      <w:pPr>
        <w:spacing w:after="0" w:line="240" w:lineRule="auto"/>
      </w:pPr>
      <w:r>
        <w:separator/>
      </w:r>
    </w:p>
  </w:footnote>
  <w:footnote w:type="continuationSeparator" w:id="0">
    <w:p w14:paraId="2DDD9F9B" w14:textId="77777777" w:rsidR="00731C2A" w:rsidRDefault="00731C2A" w:rsidP="003E2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260C7E"/>
    <w:multiLevelType w:val="multilevel"/>
    <w:tmpl w:val="36500B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41AF19BD"/>
    <w:multiLevelType w:val="hybridMultilevel"/>
    <w:tmpl w:val="1FC8A3DE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210A55"/>
    <w:multiLevelType w:val="multilevel"/>
    <w:tmpl w:val="75548C9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pv5rwvaf02pqepdev5tpsyr90dw29eze9x&quot;&gt;My EndNote Library&lt;record-ids&gt;&lt;item&gt;321&lt;/item&gt;&lt;item&gt;392&lt;/item&gt;&lt;item&gt;393&lt;/item&gt;&lt;item&gt;394&lt;/item&gt;&lt;item&gt;397&lt;/item&gt;&lt;item&gt;575&lt;/item&gt;&lt;item&gt;591&lt;/item&gt;&lt;item&gt;606&lt;/item&gt;&lt;item&gt;1057&lt;/item&gt;&lt;/record-ids&gt;&lt;/item&gt;&lt;/Libraries&gt;"/>
  </w:docVars>
  <w:rsids>
    <w:rsidRoot w:val="00111BDA"/>
    <w:rsid w:val="00020042"/>
    <w:rsid w:val="00033E7C"/>
    <w:rsid w:val="00035E27"/>
    <w:rsid w:val="000539C6"/>
    <w:rsid w:val="00071E14"/>
    <w:rsid w:val="000838B7"/>
    <w:rsid w:val="00093030"/>
    <w:rsid w:val="00111BDA"/>
    <w:rsid w:val="00174331"/>
    <w:rsid w:val="001A2C26"/>
    <w:rsid w:val="001F42EF"/>
    <w:rsid w:val="00287050"/>
    <w:rsid w:val="002A7676"/>
    <w:rsid w:val="002B4727"/>
    <w:rsid w:val="00326D28"/>
    <w:rsid w:val="003E2FDB"/>
    <w:rsid w:val="003F3278"/>
    <w:rsid w:val="00416247"/>
    <w:rsid w:val="00432855"/>
    <w:rsid w:val="004B3E65"/>
    <w:rsid w:val="004C2EBF"/>
    <w:rsid w:val="00617C21"/>
    <w:rsid w:val="00624FC3"/>
    <w:rsid w:val="00695D46"/>
    <w:rsid w:val="006C4B6E"/>
    <w:rsid w:val="00700A2F"/>
    <w:rsid w:val="00712741"/>
    <w:rsid w:val="00731C2A"/>
    <w:rsid w:val="007410B0"/>
    <w:rsid w:val="007F4E6B"/>
    <w:rsid w:val="00840058"/>
    <w:rsid w:val="00867E93"/>
    <w:rsid w:val="008B73D6"/>
    <w:rsid w:val="008F292D"/>
    <w:rsid w:val="00907E47"/>
    <w:rsid w:val="00927BF5"/>
    <w:rsid w:val="0097308B"/>
    <w:rsid w:val="00974647"/>
    <w:rsid w:val="00982D8A"/>
    <w:rsid w:val="00A74D01"/>
    <w:rsid w:val="00AE40AC"/>
    <w:rsid w:val="00B02BCF"/>
    <w:rsid w:val="00B06FC7"/>
    <w:rsid w:val="00C17006"/>
    <w:rsid w:val="00CB133B"/>
    <w:rsid w:val="00D32EA9"/>
    <w:rsid w:val="00D51137"/>
    <w:rsid w:val="00D86FE5"/>
    <w:rsid w:val="00E05633"/>
    <w:rsid w:val="00F74709"/>
    <w:rsid w:val="00FC0D27"/>
    <w:rsid w:val="00FF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BFD78"/>
  <w15:chartTrackingRefBased/>
  <w15:docId w15:val="{7D170197-B3B8-4D9A-9B19-3314E0020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BDA"/>
  </w:style>
  <w:style w:type="paragraph" w:styleId="Heading1">
    <w:name w:val="heading 1"/>
    <w:basedOn w:val="Normal"/>
    <w:next w:val="Normal"/>
    <w:link w:val="Heading1Char"/>
    <w:uiPriority w:val="9"/>
    <w:qFormat/>
    <w:rsid w:val="00111B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B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B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B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B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B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B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B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B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B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B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B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B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B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B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B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B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1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B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1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B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1BD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11B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1B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B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B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BDA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11B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11BDA"/>
  </w:style>
  <w:style w:type="character" w:customStyle="1" w:styleId="EndNoteBibliographyTitleChar">
    <w:name w:val="EndNote Bibliography Title Char"/>
    <w:basedOn w:val="ListParagraphChar"/>
    <w:link w:val="EndNoteBibliographyTitle"/>
    <w:rsid w:val="00111B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1B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11BDA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E2F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2FDB"/>
  </w:style>
  <w:style w:type="paragraph" w:styleId="Footer">
    <w:name w:val="footer"/>
    <w:basedOn w:val="Normal"/>
    <w:link w:val="FooterChar"/>
    <w:uiPriority w:val="99"/>
    <w:unhideWhenUsed/>
    <w:rsid w:val="003E2F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2FDB"/>
  </w:style>
  <w:style w:type="character" w:styleId="LineNumber">
    <w:name w:val="line number"/>
    <w:basedOn w:val="DefaultParagraphFont"/>
    <w:uiPriority w:val="99"/>
    <w:semiHidden/>
    <w:unhideWhenUsed/>
    <w:rsid w:val="002A7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8E0F0-8B4C-409F-BDFF-E5B00EDBF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6</Pages>
  <Words>742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ab Darban</dc:creator>
  <cp:keywords/>
  <dc:description/>
  <cp:lastModifiedBy>Mareeswaran S</cp:lastModifiedBy>
  <cp:revision>32</cp:revision>
  <dcterms:created xsi:type="dcterms:W3CDTF">2026-03-13T04:32:00Z</dcterms:created>
  <dcterms:modified xsi:type="dcterms:W3CDTF">2026-05-11T16:46:00Z</dcterms:modified>
</cp:coreProperties>
</file>